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CD7BEF" w14:textId="77777777" w:rsidR="00180067" w:rsidRPr="00180067" w:rsidRDefault="007D694A" w:rsidP="0018006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3</w:t>
      </w:r>
      <w:bookmarkStart w:id="0" w:name="_GoBack"/>
      <w:bookmarkEnd w:id="0"/>
      <w:r w:rsidR="00180067" w:rsidRPr="00180067">
        <w:rPr>
          <w:rFonts w:ascii="Times New Roman" w:hAnsi="Times New Roman" w:cs="Times New Roman"/>
          <w:b/>
        </w:rPr>
        <w:t xml:space="preserve">: Primers used in this study </w:t>
      </w:r>
    </w:p>
    <w:p w14:paraId="321846C8" w14:textId="77777777" w:rsidR="00180067" w:rsidRDefault="00180067" w:rsidP="00180067">
      <w:pPr>
        <w:rPr>
          <w:rFonts w:ascii="Times New Roman" w:hAnsi="Times New Roman" w:cs="Times New Roman"/>
        </w:rPr>
      </w:pPr>
    </w:p>
    <w:tbl>
      <w:tblPr>
        <w:tblStyle w:val="LightShading"/>
        <w:tblW w:w="7938" w:type="dxa"/>
        <w:tblLook w:val="04A0" w:firstRow="1" w:lastRow="0" w:firstColumn="1" w:lastColumn="0" w:noHBand="0" w:noVBand="1"/>
      </w:tblPr>
      <w:tblGrid>
        <w:gridCol w:w="1465"/>
        <w:gridCol w:w="3088"/>
        <w:gridCol w:w="3963"/>
      </w:tblGrid>
      <w:tr w:rsidR="00180067" w14:paraId="4634E780" w14:textId="77777777" w:rsidTr="00884B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68604105" w14:textId="77777777" w:rsidR="00180067" w:rsidRPr="00E75B34" w:rsidRDefault="00180067" w:rsidP="00884B18">
            <w:pPr>
              <w:rPr>
                <w:rFonts w:ascii="Helvetica" w:eastAsia="Times New Roman" w:hAnsi="Helvetica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rimer ID</w:t>
            </w:r>
          </w:p>
        </w:tc>
        <w:tc>
          <w:tcPr>
            <w:tcW w:w="3160" w:type="dxa"/>
            <w:noWrap/>
          </w:tcPr>
          <w:p w14:paraId="4FAB38E7" w14:textId="77777777" w:rsidR="00180067" w:rsidRPr="00E75B34" w:rsidRDefault="00180067" w:rsidP="00884B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4160" w:type="dxa"/>
            <w:noWrap/>
          </w:tcPr>
          <w:p w14:paraId="76B2D8D2" w14:textId="77777777" w:rsidR="00180067" w:rsidRPr="00E75B34" w:rsidRDefault="00180067" w:rsidP="00884B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Sequence </w:t>
            </w:r>
          </w:p>
        </w:tc>
      </w:tr>
      <w:tr w:rsidR="00180067" w14:paraId="44FC733B" w14:textId="77777777" w:rsidTr="00884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6A1F309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234</w:t>
            </w:r>
          </w:p>
        </w:tc>
        <w:tc>
          <w:tcPr>
            <w:tcW w:w="0" w:type="auto"/>
            <w:noWrap/>
          </w:tcPr>
          <w:p w14:paraId="3DF5A2CC" w14:textId="77777777" w:rsidR="00180067" w:rsidRPr="00E75B34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AT and linker overlap sequencing primer</w:t>
            </w:r>
          </w:p>
        </w:tc>
        <w:tc>
          <w:tcPr>
            <w:tcW w:w="0" w:type="auto"/>
            <w:noWrap/>
          </w:tcPr>
          <w:p w14:paraId="13732FC6" w14:textId="77777777" w:rsidR="00180067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GCTGCGAGGATGTGAGCTGGAGAGCG</w:t>
            </w:r>
          </w:p>
        </w:tc>
      </w:tr>
      <w:tr w:rsidR="00180067" w14:paraId="0E5ECEAB" w14:textId="77777777" w:rsidTr="00884B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3DD7008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235</w:t>
            </w:r>
          </w:p>
        </w:tc>
        <w:tc>
          <w:tcPr>
            <w:tcW w:w="0" w:type="auto"/>
            <w:noWrap/>
          </w:tcPr>
          <w:p w14:paraId="011FB555" w14:textId="77777777" w:rsidR="00180067" w:rsidRPr="00E75B34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AT and linker overlap sequencing primer</w:t>
            </w:r>
          </w:p>
        </w:tc>
        <w:tc>
          <w:tcPr>
            <w:tcW w:w="0" w:type="auto"/>
            <w:noWrap/>
          </w:tcPr>
          <w:p w14:paraId="387C29DD" w14:textId="77777777" w:rsidR="00180067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GGTTTATCTGTATTAACACGGAAGAGATGTAG</w:t>
            </w:r>
          </w:p>
        </w:tc>
      </w:tr>
      <w:tr w:rsidR="00180067" w14:paraId="341846A2" w14:textId="77777777" w:rsidTr="00884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62B2AB8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1438</w:t>
            </w:r>
          </w:p>
        </w:tc>
        <w:tc>
          <w:tcPr>
            <w:tcW w:w="0" w:type="auto"/>
            <w:noWrap/>
          </w:tcPr>
          <w:p w14:paraId="2112C251" w14:textId="77777777" w:rsidR="00180067" w:rsidRPr="00E75B34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AT and linker overlap sequencing primer</w:t>
            </w:r>
          </w:p>
        </w:tc>
        <w:tc>
          <w:tcPr>
            <w:tcW w:w="0" w:type="auto"/>
            <w:noWrap/>
          </w:tcPr>
          <w:p w14:paraId="67B55F5C" w14:textId="77777777" w:rsidR="00180067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AACTCCGTCGCGAGCCCCATCAAC</w:t>
            </w:r>
          </w:p>
        </w:tc>
      </w:tr>
      <w:tr w:rsidR="00180067" w14:paraId="40BBEFCE" w14:textId="77777777" w:rsidTr="00884B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25A7225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1439</w:t>
            </w:r>
          </w:p>
        </w:tc>
        <w:tc>
          <w:tcPr>
            <w:tcW w:w="0" w:type="auto"/>
            <w:noWrap/>
          </w:tcPr>
          <w:p w14:paraId="02D9BF40" w14:textId="77777777" w:rsidR="00180067" w:rsidRPr="00E75B34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>ADE2</w:t>
            </w: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deletion construct</w:t>
            </w:r>
          </w:p>
        </w:tc>
        <w:tc>
          <w:tcPr>
            <w:tcW w:w="0" w:type="auto"/>
            <w:noWrap/>
          </w:tcPr>
          <w:p w14:paraId="768AAA80" w14:textId="77777777" w:rsidR="00180067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GAGTTAAAGTGTCGATGGCAG</w:t>
            </w:r>
          </w:p>
        </w:tc>
      </w:tr>
      <w:tr w:rsidR="00180067" w14:paraId="0D16537A" w14:textId="77777777" w:rsidTr="00884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4EB939F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1440</w:t>
            </w:r>
          </w:p>
        </w:tc>
        <w:tc>
          <w:tcPr>
            <w:tcW w:w="0" w:type="auto"/>
            <w:noWrap/>
          </w:tcPr>
          <w:p w14:paraId="5C8AEFCF" w14:textId="77777777" w:rsidR="00180067" w:rsidRPr="00E75B34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>ADE2</w:t>
            </w: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deletion construct</w:t>
            </w:r>
          </w:p>
        </w:tc>
        <w:tc>
          <w:tcPr>
            <w:tcW w:w="0" w:type="auto"/>
            <w:noWrap/>
          </w:tcPr>
          <w:p w14:paraId="591EC91D" w14:textId="77777777" w:rsidR="00180067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CCAGCTCACATCCTCGCAGCTTTGCTACAAGGGGTGCGGATG</w:t>
            </w:r>
          </w:p>
        </w:tc>
      </w:tr>
      <w:tr w:rsidR="00180067" w14:paraId="115A9F73" w14:textId="77777777" w:rsidTr="00884B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C8D1F0D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1441</w:t>
            </w:r>
          </w:p>
        </w:tc>
        <w:tc>
          <w:tcPr>
            <w:tcW w:w="0" w:type="auto"/>
            <w:noWrap/>
          </w:tcPr>
          <w:p w14:paraId="3CED043F" w14:textId="77777777" w:rsidR="00180067" w:rsidRPr="00E75B34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>ADE2</w:t>
            </w: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deletion construct</w:t>
            </w:r>
          </w:p>
        </w:tc>
        <w:tc>
          <w:tcPr>
            <w:tcW w:w="0" w:type="auto"/>
            <w:noWrap/>
          </w:tcPr>
          <w:p w14:paraId="6BC8CC83" w14:textId="77777777" w:rsidR="00180067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CCGTGTTAATACAGATAAACCATTGGTGCGATATCTGTAACT</w:t>
            </w:r>
          </w:p>
        </w:tc>
      </w:tr>
      <w:tr w:rsidR="00180067" w14:paraId="7EC9D663" w14:textId="77777777" w:rsidTr="00884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CA3BAF1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1442</w:t>
            </w:r>
          </w:p>
        </w:tc>
        <w:tc>
          <w:tcPr>
            <w:tcW w:w="0" w:type="auto"/>
            <w:noWrap/>
          </w:tcPr>
          <w:p w14:paraId="1047AA49" w14:textId="77777777" w:rsidR="00180067" w:rsidRPr="00E75B34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>ADE2</w:t>
            </w: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deletion construct</w:t>
            </w:r>
          </w:p>
        </w:tc>
        <w:tc>
          <w:tcPr>
            <w:tcW w:w="0" w:type="auto"/>
            <w:noWrap/>
          </w:tcPr>
          <w:p w14:paraId="285C7A3A" w14:textId="77777777" w:rsidR="00180067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CGCTTAGGACAAGAGAGGCTA</w:t>
            </w:r>
          </w:p>
        </w:tc>
      </w:tr>
      <w:tr w:rsidR="00180067" w14:paraId="7240A0B5" w14:textId="77777777" w:rsidTr="00884B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0329392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1696</w:t>
            </w:r>
          </w:p>
        </w:tc>
        <w:tc>
          <w:tcPr>
            <w:tcW w:w="0" w:type="auto"/>
            <w:noWrap/>
          </w:tcPr>
          <w:p w14:paraId="4F540867" w14:textId="77777777" w:rsidR="00180067" w:rsidRPr="00E75B34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AT and linker overlap sequencing primer</w:t>
            </w:r>
          </w:p>
        </w:tc>
        <w:tc>
          <w:tcPr>
            <w:tcW w:w="0" w:type="auto"/>
            <w:noWrap/>
          </w:tcPr>
          <w:p w14:paraId="65D33261" w14:textId="77777777" w:rsidR="00180067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GGTGAAGATTGGGGAGGACAA</w:t>
            </w:r>
          </w:p>
        </w:tc>
      </w:tr>
      <w:tr w:rsidR="00180067" w14:paraId="34E6F2B4" w14:textId="77777777" w:rsidTr="00884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462280E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1768</w:t>
            </w:r>
          </w:p>
        </w:tc>
        <w:tc>
          <w:tcPr>
            <w:tcW w:w="0" w:type="auto"/>
            <w:noWrap/>
          </w:tcPr>
          <w:p w14:paraId="34A774EF" w14:textId="77777777" w:rsidR="00180067" w:rsidRPr="00E75B34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Multiplex PCR primer</w:t>
            </w:r>
          </w:p>
        </w:tc>
        <w:tc>
          <w:tcPr>
            <w:tcW w:w="0" w:type="auto"/>
            <w:noWrap/>
          </w:tcPr>
          <w:p w14:paraId="173DB21E" w14:textId="77777777" w:rsidR="00180067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TCAGCAACGCCGTTGAATCCT</w:t>
            </w:r>
          </w:p>
        </w:tc>
      </w:tr>
      <w:tr w:rsidR="00180067" w14:paraId="26B38D2F" w14:textId="77777777" w:rsidTr="00884B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AF9BA03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2915</w:t>
            </w:r>
          </w:p>
        </w:tc>
        <w:tc>
          <w:tcPr>
            <w:tcW w:w="0" w:type="auto"/>
            <w:noWrap/>
          </w:tcPr>
          <w:p w14:paraId="7961B7AA" w14:textId="77777777" w:rsidR="00180067" w:rsidRPr="00E75B34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AT and linker overlap sequencing primer</w:t>
            </w:r>
          </w:p>
        </w:tc>
        <w:tc>
          <w:tcPr>
            <w:tcW w:w="0" w:type="auto"/>
            <w:noWrap/>
          </w:tcPr>
          <w:p w14:paraId="34CFE5E7" w14:textId="77777777" w:rsidR="00180067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TTGAGCGTGCTTCATTGGCCGGTTTATCTGTATTAACACG</w:t>
            </w:r>
          </w:p>
        </w:tc>
      </w:tr>
      <w:tr w:rsidR="00180067" w14:paraId="23F18B4B" w14:textId="77777777" w:rsidTr="00884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13C1BBD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2916</w:t>
            </w:r>
          </w:p>
        </w:tc>
        <w:tc>
          <w:tcPr>
            <w:tcW w:w="0" w:type="auto"/>
            <w:noWrap/>
          </w:tcPr>
          <w:p w14:paraId="0A010F6F" w14:textId="77777777" w:rsidR="00180067" w:rsidRPr="00E75B34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AT and linker overlap sequencing primer</w:t>
            </w:r>
          </w:p>
        </w:tc>
        <w:tc>
          <w:tcPr>
            <w:tcW w:w="0" w:type="auto"/>
            <w:noWrap/>
          </w:tcPr>
          <w:p w14:paraId="65B9CCC5" w14:textId="77777777" w:rsidR="00180067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CGTGTTAATACAGATAAACCGGCCAATGAAGCACGCTCAA</w:t>
            </w:r>
          </w:p>
        </w:tc>
      </w:tr>
      <w:tr w:rsidR="00180067" w14:paraId="7F5340D4" w14:textId="77777777" w:rsidTr="00884B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4797B0A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2917</w:t>
            </w:r>
          </w:p>
        </w:tc>
        <w:tc>
          <w:tcPr>
            <w:tcW w:w="0" w:type="auto"/>
            <w:noWrap/>
          </w:tcPr>
          <w:p w14:paraId="4371EA5A" w14:textId="77777777" w:rsidR="00180067" w:rsidRPr="00E75B34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AT and linker overlap sequencing primer</w:t>
            </w:r>
          </w:p>
        </w:tc>
        <w:tc>
          <w:tcPr>
            <w:tcW w:w="0" w:type="auto"/>
            <w:noWrap/>
          </w:tcPr>
          <w:p w14:paraId="04384F9F" w14:textId="77777777" w:rsidR="00180067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ACAATGGAATATTTCGCCTTGCCTTGGATCTTTGGCCTCT</w:t>
            </w:r>
          </w:p>
        </w:tc>
      </w:tr>
      <w:tr w:rsidR="00180067" w14:paraId="51AC41C0" w14:textId="77777777" w:rsidTr="00884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7EAFC74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UQ2924</w:t>
            </w:r>
          </w:p>
        </w:tc>
        <w:tc>
          <w:tcPr>
            <w:tcW w:w="0" w:type="auto"/>
            <w:noWrap/>
          </w:tcPr>
          <w:p w14:paraId="4CE3B64C" w14:textId="77777777" w:rsidR="00180067" w:rsidRPr="00E75B34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luescript</w:t>
            </w:r>
            <w:proofErr w:type="spellEnd"/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sequencing primer 1</w:t>
            </w:r>
          </w:p>
        </w:tc>
        <w:tc>
          <w:tcPr>
            <w:tcW w:w="0" w:type="auto"/>
            <w:noWrap/>
          </w:tcPr>
          <w:p w14:paraId="56D55860" w14:textId="77777777" w:rsidR="00180067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GTGAGCAAAAGGCCAGCAAAA</w:t>
            </w:r>
          </w:p>
        </w:tc>
      </w:tr>
      <w:tr w:rsidR="00180067" w14:paraId="32D35B75" w14:textId="77777777" w:rsidTr="00884B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8634BA6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UQ2925</w:t>
            </w:r>
          </w:p>
        </w:tc>
        <w:tc>
          <w:tcPr>
            <w:tcW w:w="0" w:type="auto"/>
            <w:noWrap/>
          </w:tcPr>
          <w:p w14:paraId="745A0488" w14:textId="77777777" w:rsidR="00180067" w:rsidRPr="00E75B34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luescript</w:t>
            </w:r>
            <w:proofErr w:type="spellEnd"/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sequencing primer 2</w:t>
            </w:r>
          </w:p>
        </w:tc>
        <w:tc>
          <w:tcPr>
            <w:tcW w:w="0" w:type="auto"/>
            <w:noWrap/>
          </w:tcPr>
          <w:p w14:paraId="3C6CBE75" w14:textId="77777777" w:rsidR="00180067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CCAATGCTTAATCAGTGAGGC</w:t>
            </w:r>
          </w:p>
        </w:tc>
      </w:tr>
      <w:tr w:rsidR="00180067" w14:paraId="30DA12F2" w14:textId="77777777" w:rsidTr="00884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1685FE2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UQ2926</w:t>
            </w:r>
          </w:p>
        </w:tc>
        <w:tc>
          <w:tcPr>
            <w:tcW w:w="0" w:type="auto"/>
            <w:noWrap/>
          </w:tcPr>
          <w:p w14:paraId="4C334CC6" w14:textId="77777777" w:rsidR="00180067" w:rsidRPr="00E75B34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luescript</w:t>
            </w:r>
            <w:proofErr w:type="spellEnd"/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sequencing primer 3</w:t>
            </w:r>
          </w:p>
        </w:tc>
        <w:tc>
          <w:tcPr>
            <w:tcW w:w="0" w:type="auto"/>
            <w:noWrap/>
          </w:tcPr>
          <w:p w14:paraId="67152284" w14:textId="77777777" w:rsidR="00180067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GTAAACTCGCCCAACATGTCT</w:t>
            </w:r>
          </w:p>
        </w:tc>
      </w:tr>
      <w:tr w:rsidR="00180067" w14:paraId="1D9D8173" w14:textId="77777777" w:rsidTr="00884B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915A475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2962</w:t>
            </w:r>
          </w:p>
        </w:tc>
        <w:tc>
          <w:tcPr>
            <w:tcW w:w="0" w:type="auto"/>
            <w:noWrap/>
          </w:tcPr>
          <w:p w14:paraId="0E52EE7B" w14:textId="77777777" w:rsidR="00180067" w:rsidRPr="00E75B34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Multiplex PCR primer</w:t>
            </w:r>
          </w:p>
        </w:tc>
        <w:tc>
          <w:tcPr>
            <w:tcW w:w="0" w:type="auto"/>
            <w:noWrap/>
          </w:tcPr>
          <w:p w14:paraId="1E938D39" w14:textId="77777777" w:rsidR="00180067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GGGTATGCCACAGATGCAGAT</w:t>
            </w:r>
          </w:p>
        </w:tc>
      </w:tr>
      <w:tr w:rsidR="00180067" w14:paraId="1A49C6A0" w14:textId="77777777" w:rsidTr="00884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E7BE607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2963</w:t>
            </w:r>
          </w:p>
        </w:tc>
        <w:tc>
          <w:tcPr>
            <w:tcW w:w="0" w:type="auto"/>
            <w:noWrap/>
          </w:tcPr>
          <w:p w14:paraId="32347ECC" w14:textId="77777777" w:rsidR="00180067" w:rsidRPr="00E75B34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Multiplex PCR primer</w:t>
            </w:r>
          </w:p>
        </w:tc>
        <w:tc>
          <w:tcPr>
            <w:tcW w:w="0" w:type="auto"/>
            <w:noWrap/>
          </w:tcPr>
          <w:p w14:paraId="22F1334D" w14:textId="77777777" w:rsidR="00180067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TTGGATCCTCAATTGTCTCCT</w:t>
            </w:r>
          </w:p>
        </w:tc>
      </w:tr>
      <w:tr w:rsidR="00180067" w14:paraId="14B05B4A" w14:textId="77777777" w:rsidTr="00884B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B559DB4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UQ3106</w:t>
            </w:r>
          </w:p>
        </w:tc>
        <w:tc>
          <w:tcPr>
            <w:tcW w:w="0" w:type="auto"/>
            <w:noWrap/>
          </w:tcPr>
          <w:p w14:paraId="3E8FB0FF" w14:textId="77777777" w:rsidR="00180067" w:rsidRPr="00E75B34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NAT overlap primer with </w:t>
            </w:r>
            <w:proofErr w:type="spellStart"/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coI</w:t>
            </w:r>
            <w:proofErr w:type="spellEnd"/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site</w:t>
            </w:r>
          </w:p>
        </w:tc>
        <w:tc>
          <w:tcPr>
            <w:tcW w:w="0" w:type="auto"/>
            <w:noWrap/>
          </w:tcPr>
          <w:p w14:paraId="2985FFBA" w14:textId="77777777" w:rsidR="00180067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GCACACCATGGCTGCGAGGATGTGAGCTGGA</w:t>
            </w:r>
          </w:p>
        </w:tc>
      </w:tr>
      <w:tr w:rsidR="00180067" w14:paraId="2FB160E3" w14:textId="77777777" w:rsidTr="00884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CAADBC1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3107</w:t>
            </w:r>
          </w:p>
        </w:tc>
        <w:tc>
          <w:tcPr>
            <w:tcW w:w="0" w:type="auto"/>
            <w:noWrap/>
          </w:tcPr>
          <w:p w14:paraId="51BD6BF4" w14:textId="77777777" w:rsidR="00180067" w:rsidRPr="00E75B34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Linker overlap primer with </w:t>
            </w:r>
            <w:proofErr w:type="spellStart"/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gIII</w:t>
            </w:r>
            <w:proofErr w:type="spellEnd"/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site</w:t>
            </w:r>
          </w:p>
        </w:tc>
        <w:tc>
          <w:tcPr>
            <w:tcW w:w="0" w:type="auto"/>
            <w:noWrap/>
          </w:tcPr>
          <w:p w14:paraId="6AE35E9B" w14:textId="77777777" w:rsidR="00180067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ATCTAGATCTGCCCATAGACTTCAAATCATG</w:t>
            </w:r>
          </w:p>
        </w:tc>
      </w:tr>
      <w:tr w:rsidR="00180067" w14:paraId="28FD0392" w14:textId="77777777" w:rsidTr="00884B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2DEB29D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3108</w:t>
            </w:r>
          </w:p>
        </w:tc>
        <w:tc>
          <w:tcPr>
            <w:tcW w:w="0" w:type="auto"/>
            <w:noWrap/>
          </w:tcPr>
          <w:p w14:paraId="74771C2E" w14:textId="77777777" w:rsidR="00180067" w:rsidRPr="00E75B34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luescript</w:t>
            </w:r>
            <w:proofErr w:type="spellEnd"/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primer with </w:t>
            </w:r>
            <w:proofErr w:type="spellStart"/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col</w:t>
            </w:r>
            <w:proofErr w:type="spellEnd"/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site</w:t>
            </w:r>
          </w:p>
        </w:tc>
        <w:tc>
          <w:tcPr>
            <w:tcW w:w="0" w:type="auto"/>
            <w:noWrap/>
          </w:tcPr>
          <w:p w14:paraId="1881072D" w14:textId="77777777" w:rsidR="00180067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ACGCACACCATGGACTCAACCCTATCTCGGTCT</w:t>
            </w:r>
          </w:p>
        </w:tc>
      </w:tr>
      <w:tr w:rsidR="00180067" w14:paraId="0103532C" w14:textId="77777777" w:rsidTr="00884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D7EB0B0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3109</w:t>
            </w:r>
          </w:p>
        </w:tc>
        <w:tc>
          <w:tcPr>
            <w:tcW w:w="0" w:type="auto"/>
            <w:noWrap/>
          </w:tcPr>
          <w:p w14:paraId="504D0FB3" w14:textId="77777777" w:rsidR="00180067" w:rsidRPr="00E75B34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luescript</w:t>
            </w:r>
            <w:proofErr w:type="spellEnd"/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primer with </w:t>
            </w:r>
            <w:proofErr w:type="spellStart"/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gIII</w:t>
            </w:r>
            <w:proofErr w:type="spellEnd"/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site</w:t>
            </w:r>
          </w:p>
        </w:tc>
        <w:tc>
          <w:tcPr>
            <w:tcW w:w="0" w:type="auto"/>
            <w:noWrap/>
          </w:tcPr>
          <w:p w14:paraId="376035F9" w14:textId="77777777" w:rsidR="00180067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CTCATCAGATCTTGCCGCTACAGGGCGCGTCAG</w:t>
            </w:r>
          </w:p>
        </w:tc>
      </w:tr>
      <w:tr w:rsidR="00180067" w14:paraId="2F3922F5" w14:textId="77777777" w:rsidTr="00884B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79A7DEC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3255</w:t>
            </w:r>
          </w:p>
        </w:tc>
        <w:tc>
          <w:tcPr>
            <w:tcW w:w="0" w:type="auto"/>
            <w:noWrap/>
          </w:tcPr>
          <w:p w14:paraId="7CDDB6C0" w14:textId="77777777" w:rsidR="00180067" w:rsidRPr="00E75B34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>ADE2</w:t>
            </w: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sequencing primer</w:t>
            </w:r>
          </w:p>
        </w:tc>
        <w:tc>
          <w:tcPr>
            <w:tcW w:w="0" w:type="auto"/>
            <w:noWrap/>
          </w:tcPr>
          <w:p w14:paraId="60B8DE68" w14:textId="77777777" w:rsidR="00180067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GCTCCTTCACGCCCGCCAAAC</w:t>
            </w:r>
          </w:p>
        </w:tc>
      </w:tr>
      <w:tr w:rsidR="00180067" w14:paraId="2CD7AE57" w14:textId="77777777" w:rsidTr="00884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DFEEF6A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3256</w:t>
            </w:r>
          </w:p>
        </w:tc>
        <w:tc>
          <w:tcPr>
            <w:tcW w:w="0" w:type="auto"/>
            <w:noWrap/>
          </w:tcPr>
          <w:p w14:paraId="78338A40" w14:textId="77777777" w:rsidR="00180067" w:rsidRPr="00E75B34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>ADE2</w:t>
            </w: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sequencing primer</w:t>
            </w:r>
          </w:p>
        </w:tc>
        <w:tc>
          <w:tcPr>
            <w:tcW w:w="0" w:type="auto"/>
            <w:noWrap/>
          </w:tcPr>
          <w:p w14:paraId="6C4BA3CC" w14:textId="77777777" w:rsidR="00180067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AGATCACAATTTGCGACGACA</w:t>
            </w:r>
          </w:p>
        </w:tc>
      </w:tr>
      <w:tr w:rsidR="00180067" w14:paraId="119C4C61" w14:textId="77777777" w:rsidTr="00884B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948025D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3257</w:t>
            </w:r>
          </w:p>
        </w:tc>
        <w:tc>
          <w:tcPr>
            <w:tcW w:w="0" w:type="auto"/>
            <w:noWrap/>
          </w:tcPr>
          <w:p w14:paraId="0A8FA3EC" w14:textId="77777777" w:rsidR="00180067" w:rsidRPr="00E75B34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>ADE2</w:t>
            </w: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sequencing primer</w:t>
            </w:r>
          </w:p>
        </w:tc>
        <w:tc>
          <w:tcPr>
            <w:tcW w:w="0" w:type="auto"/>
            <w:noWrap/>
          </w:tcPr>
          <w:p w14:paraId="43904B0F" w14:textId="77777777" w:rsidR="00180067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TGGGCACGACTGTCATTGGCA</w:t>
            </w:r>
          </w:p>
        </w:tc>
      </w:tr>
      <w:tr w:rsidR="00180067" w14:paraId="68D86570" w14:textId="77777777" w:rsidTr="00884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42AD51E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3258</w:t>
            </w:r>
          </w:p>
        </w:tc>
        <w:tc>
          <w:tcPr>
            <w:tcW w:w="0" w:type="auto"/>
            <w:noWrap/>
          </w:tcPr>
          <w:p w14:paraId="6A3EBC5C" w14:textId="77777777" w:rsidR="00180067" w:rsidRPr="00E75B34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>ADE2</w:t>
            </w: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sequencing primer</w:t>
            </w:r>
          </w:p>
        </w:tc>
        <w:tc>
          <w:tcPr>
            <w:tcW w:w="0" w:type="auto"/>
            <w:noWrap/>
          </w:tcPr>
          <w:p w14:paraId="03CCF4CF" w14:textId="77777777" w:rsidR="00180067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CAGTGTACTGGACGGCGTGGA</w:t>
            </w:r>
          </w:p>
        </w:tc>
      </w:tr>
      <w:tr w:rsidR="00180067" w14:paraId="71E4011B" w14:textId="77777777" w:rsidTr="00884B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0B87B63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3265</w:t>
            </w:r>
          </w:p>
        </w:tc>
        <w:tc>
          <w:tcPr>
            <w:tcW w:w="0" w:type="auto"/>
            <w:noWrap/>
          </w:tcPr>
          <w:p w14:paraId="50626EEA" w14:textId="77777777" w:rsidR="00180067" w:rsidRPr="00E75B34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88225A"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>CNAG_00777</w:t>
            </w: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</w:t>
            </w:r>
            <w:proofErr w:type="spellStart"/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qRT</w:t>
            </w:r>
            <w:proofErr w:type="spellEnd"/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-PCR</w:t>
            </w:r>
          </w:p>
        </w:tc>
        <w:tc>
          <w:tcPr>
            <w:tcW w:w="0" w:type="auto"/>
            <w:noWrap/>
          </w:tcPr>
          <w:p w14:paraId="6B45DAB3" w14:textId="77777777" w:rsidR="00180067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GGGAGCGCGACAAATGACT</w:t>
            </w:r>
          </w:p>
        </w:tc>
      </w:tr>
      <w:tr w:rsidR="00180067" w14:paraId="282F759D" w14:textId="77777777" w:rsidTr="00884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30B6138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3266</w:t>
            </w:r>
          </w:p>
        </w:tc>
        <w:tc>
          <w:tcPr>
            <w:tcW w:w="0" w:type="auto"/>
            <w:noWrap/>
          </w:tcPr>
          <w:p w14:paraId="769D7749" w14:textId="77777777" w:rsidR="00180067" w:rsidRPr="00E75B34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88225A"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>CNAG_00777</w:t>
            </w: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</w:t>
            </w:r>
            <w:proofErr w:type="spellStart"/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qRT</w:t>
            </w:r>
            <w:proofErr w:type="spellEnd"/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-PCR</w:t>
            </w:r>
          </w:p>
        </w:tc>
        <w:tc>
          <w:tcPr>
            <w:tcW w:w="0" w:type="auto"/>
            <w:noWrap/>
          </w:tcPr>
          <w:p w14:paraId="11F61279" w14:textId="77777777" w:rsidR="00180067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GACCACATCGACAGAGAAATGC</w:t>
            </w:r>
          </w:p>
        </w:tc>
      </w:tr>
      <w:tr w:rsidR="00180067" w14:paraId="35BFE68B" w14:textId="77777777" w:rsidTr="00884B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FBFD0B7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3267</w:t>
            </w:r>
          </w:p>
        </w:tc>
        <w:tc>
          <w:tcPr>
            <w:tcW w:w="0" w:type="auto"/>
            <w:noWrap/>
          </w:tcPr>
          <w:p w14:paraId="3CB6DDAA" w14:textId="77777777" w:rsidR="00180067" w:rsidRPr="00E75B34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88225A"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>CNAG_00778</w:t>
            </w: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</w:t>
            </w:r>
            <w:proofErr w:type="spellStart"/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qRT</w:t>
            </w:r>
            <w:proofErr w:type="spellEnd"/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-PCR</w:t>
            </w:r>
          </w:p>
        </w:tc>
        <w:tc>
          <w:tcPr>
            <w:tcW w:w="0" w:type="auto"/>
            <w:noWrap/>
          </w:tcPr>
          <w:p w14:paraId="4E628CC9" w14:textId="77777777" w:rsidR="00180067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GACTGACGCACTATGCCAACTT</w:t>
            </w:r>
          </w:p>
        </w:tc>
      </w:tr>
      <w:tr w:rsidR="00180067" w14:paraId="765C2563" w14:textId="77777777" w:rsidTr="00884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DFC2F13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3268</w:t>
            </w:r>
          </w:p>
        </w:tc>
        <w:tc>
          <w:tcPr>
            <w:tcW w:w="0" w:type="auto"/>
            <w:noWrap/>
          </w:tcPr>
          <w:p w14:paraId="6EA6B7CD" w14:textId="77777777" w:rsidR="00180067" w:rsidRPr="00E75B34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88225A"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>CNAG_00778</w:t>
            </w: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</w:t>
            </w:r>
            <w:proofErr w:type="spellStart"/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qRT</w:t>
            </w:r>
            <w:proofErr w:type="spellEnd"/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-PCR</w:t>
            </w:r>
          </w:p>
        </w:tc>
        <w:tc>
          <w:tcPr>
            <w:tcW w:w="0" w:type="auto"/>
            <w:noWrap/>
          </w:tcPr>
          <w:p w14:paraId="0CE633C1" w14:textId="77777777" w:rsidR="00180067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CCGGCAAGAGAAGGTTGAAC</w:t>
            </w:r>
          </w:p>
        </w:tc>
      </w:tr>
      <w:tr w:rsidR="00180067" w14:paraId="0DF5EEDB" w14:textId="77777777" w:rsidTr="00884B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8134299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3278</w:t>
            </w:r>
          </w:p>
        </w:tc>
        <w:tc>
          <w:tcPr>
            <w:tcW w:w="0" w:type="auto"/>
            <w:noWrap/>
          </w:tcPr>
          <w:p w14:paraId="25EEB655" w14:textId="77777777" w:rsidR="00180067" w:rsidRPr="00E75B34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>ADE2</w:t>
            </w: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</w:t>
            </w:r>
            <w:proofErr w:type="spellStart"/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qRT</w:t>
            </w:r>
            <w:proofErr w:type="spellEnd"/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-PCR</w:t>
            </w:r>
          </w:p>
        </w:tc>
        <w:tc>
          <w:tcPr>
            <w:tcW w:w="0" w:type="auto"/>
            <w:noWrap/>
          </w:tcPr>
          <w:p w14:paraId="51D5B10C" w14:textId="77777777" w:rsidR="00180067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TGCAAATGCCCCGAGGTAT</w:t>
            </w:r>
          </w:p>
        </w:tc>
      </w:tr>
      <w:tr w:rsidR="00180067" w14:paraId="426894EF" w14:textId="77777777" w:rsidTr="00884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ED904B4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3279</w:t>
            </w:r>
          </w:p>
        </w:tc>
        <w:tc>
          <w:tcPr>
            <w:tcW w:w="0" w:type="auto"/>
            <w:noWrap/>
          </w:tcPr>
          <w:p w14:paraId="56962942" w14:textId="77777777" w:rsidR="00180067" w:rsidRPr="00E75B34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>ADE2</w:t>
            </w: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</w:t>
            </w:r>
            <w:proofErr w:type="spellStart"/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qRT</w:t>
            </w:r>
            <w:proofErr w:type="spellEnd"/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-PCR</w:t>
            </w:r>
          </w:p>
        </w:tc>
        <w:tc>
          <w:tcPr>
            <w:tcW w:w="0" w:type="auto"/>
            <w:noWrap/>
          </w:tcPr>
          <w:p w14:paraId="59B9A7D6" w14:textId="77777777" w:rsidR="00180067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GGGCGGCATTTGTAGAGTTG</w:t>
            </w:r>
          </w:p>
        </w:tc>
      </w:tr>
      <w:tr w:rsidR="00180067" w14:paraId="6F9AAF5F" w14:textId="77777777" w:rsidTr="00884B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12666A5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3338</w:t>
            </w:r>
          </w:p>
        </w:tc>
        <w:tc>
          <w:tcPr>
            <w:tcW w:w="0" w:type="auto"/>
            <w:noWrap/>
          </w:tcPr>
          <w:p w14:paraId="793CAF44" w14:textId="77777777" w:rsidR="00180067" w:rsidRPr="00E75B34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88225A"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>CNAG_02293</w:t>
            </w: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</w:t>
            </w:r>
            <w:proofErr w:type="spellStart"/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qRT</w:t>
            </w:r>
            <w:proofErr w:type="spellEnd"/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-PCR</w:t>
            </w:r>
          </w:p>
        </w:tc>
        <w:tc>
          <w:tcPr>
            <w:tcW w:w="0" w:type="auto"/>
            <w:noWrap/>
          </w:tcPr>
          <w:p w14:paraId="281CB00D" w14:textId="77777777" w:rsidR="00180067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CGGAGAATCCAACTCTGAACCT</w:t>
            </w:r>
          </w:p>
        </w:tc>
      </w:tr>
      <w:tr w:rsidR="00180067" w14:paraId="277EF31A" w14:textId="77777777" w:rsidTr="00884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C46C8C0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3339</w:t>
            </w:r>
          </w:p>
        </w:tc>
        <w:tc>
          <w:tcPr>
            <w:tcW w:w="0" w:type="auto"/>
            <w:noWrap/>
          </w:tcPr>
          <w:p w14:paraId="62901D54" w14:textId="77777777" w:rsidR="00180067" w:rsidRPr="00E75B34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88225A"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>CNAG_02293</w:t>
            </w: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</w:t>
            </w:r>
            <w:proofErr w:type="spellStart"/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qRT</w:t>
            </w:r>
            <w:proofErr w:type="spellEnd"/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-PCR</w:t>
            </w:r>
          </w:p>
        </w:tc>
        <w:tc>
          <w:tcPr>
            <w:tcW w:w="0" w:type="auto"/>
            <w:noWrap/>
          </w:tcPr>
          <w:p w14:paraId="4DC20677" w14:textId="77777777" w:rsidR="00180067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GGATGTTGCCTTGGCTTAGG</w:t>
            </w:r>
          </w:p>
        </w:tc>
      </w:tr>
      <w:tr w:rsidR="00180067" w14:paraId="61D05F07" w14:textId="77777777" w:rsidTr="00884B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C40E730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3340</w:t>
            </w:r>
          </w:p>
        </w:tc>
        <w:tc>
          <w:tcPr>
            <w:tcW w:w="0" w:type="auto"/>
            <w:noWrap/>
          </w:tcPr>
          <w:p w14:paraId="70F205DC" w14:textId="77777777" w:rsidR="00180067" w:rsidRPr="00E75B34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88225A"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>CNAG_02295</w:t>
            </w: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</w:t>
            </w:r>
            <w:proofErr w:type="spellStart"/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qRT</w:t>
            </w:r>
            <w:proofErr w:type="spellEnd"/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-PCR</w:t>
            </w:r>
          </w:p>
        </w:tc>
        <w:tc>
          <w:tcPr>
            <w:tcW w:w="0" w:type="auto"/>
            <w:noWrap/>
          </w:tcPr>
          <w:p w14:paraId="0FD7B891" w14:textId="77777777" w:rsidR="00180067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CGGAAATAAGCAAGCTGTTTGG</w:t>
            </w:r>
          </w:p>
        </w:tc>
      </w:tr>
      <w:tr w:rsidR="00180067" w14:paraId="608E940B" w14:textId="77777777" w:rsidTr="00884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1DA6CE8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3341</w:t>
            </w:r>
          </w:p>
        </w:tc>
        <w:tc>
          <w:tcPr>
            <w:tcW w:w="0" w:type="auto"/>
            <w:noWrap/>
          </w:tcPr>
          <w:p w14:paraId="0390C033" w14:textId="77777777" w:rsidR="00180067" w:rsidRPr="00E75B34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88225A"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>CNAG_02295</w:t>
            </w: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</w:t>
            </w:r>
            <w:proofErr w:type="spellStart"/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qRT</w:t>
            </w:r>
            <w:proofErr w:type="spellEnd"/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-PCR</w:t>
            </w:r>
          </w:p>
        </w:tc>
        <w:tc>
          <w:tcPr>
            <w:tcW w:w="0" w:type="auto"/>
            <w:noWrap/>
          </w:tcPr>
          <w:p w14:paraId="632A15AE" w14:textId="77777777" w:rsidR="00180067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AAGGCGGAACAGCATCCA</w:t>
            </w:r>
          </w:p>
        </w:tc>
      </w:tr>
      <w:tr w:rsidR="00180067" w14:paraId="6240CFD4" w14:textId="77777777" w:rsidTr="00884B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8D2500C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3342</w:t>
            </w:r>
          </w:p>
        </w:tc>
        <w:tc>
          <w:tcPr>
            <w:tcW w:w="0" w:type="auto"/>
            <w:noWrap/>
          </w:tcPr>
          <w:p w14:paraId="1755C556" w14:textId="77777777" w:rsidR="00180067" w:rsidRPr="00E75B34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>ADE2</w:t>
            </w: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complementation in genomic location</w:t>
            </w:r>
          </w:p>
        </w:tc>
        <w:tc>
          <w:tcPr>
            <w:tcW w:w="0" w:type="auto"/>
            <w:noWrap/>
          </w:tcPr>
          <w:p w14:paraId="50803A13" w14:textId="77777777" w:rsidR="00180067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CAGCTCACATCCTCGCAGCGGGAAAAGCACACATGCCGCC</w:t>
            </w:r>
          </w:p>
        </w:tc>
      </w:tr>
      <w:tr w:rsidR="00180067" w14:paraId="021CC24D" w14:textId="77777777" w:rsidTr="00884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B71EB8D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3343</w:t>
            </w:r>
          </w:p>
        </w:tc>
        <w:tc>
          <w:tcPr>
            <w:tcW w:w="0" w:type="auto"/>
            <w:noWrap/>
          </w:tcPr>
          <w:p w14:paraId="0C6683E0" w14:textId="77777777" w:rsidR="00180067" w:rsidRPr="00E75B34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>ADE2</w:t>
            </w: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complementation in genomic location</w:t>
            </w:r>
          </w:p>
        </w:tc>
        <w:tc>
          <w:tcPr>
            <w:tcW w:w="0" w:type="auto"/>
            <w:noWrap/>
          </w:tcPr>
          <w:p w14:paraId="53DDE165" w14:textId="77777777" w:rsidR="00180067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GGCGGCATGTGTGCTTTTCCCGCTGCGAGGATGTGAGCTG</w:t>
            </w:r>
          </w:p>
        </w:tc>
      </w:tr>
      <w:tr w:rsidR="00180067" w14:paraId="28626533" w14:textId="77777777" w:rsidTr="00884B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456B8F3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3344</w:t>
            </w:r>
          </w:p>
        </w:tc>
        <w:tc>
          <w:tcPr>
            <w:tcW w:w="0" w:type="auto"/>
            <w:noWrap/>
          </w:tcPr>
          <w:p w14:paraId="2E0205DE" w14:textId="77777777" w:rsidR="00180067" w:rsidRPr="00E75B34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>ADE2</w:t>
            </w: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complementation in genomic location</w:t>
            </w:r>
          </w:p>
        </w:tc>
        <w:tc>
          <w:tcPr>
            <w:tcW w:w="0" w:type="auto"/>
            <w:noWrap/>
          </w:tcPr>
          <w:p w14:paraId="1EA7D9FC" w14:textId="77777777" w:rsidR="00180067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CCGGGGATGGGAAAGGAAGTGGTTTATCTGTATTAACACG</w:t>
            </w:r>
          </w:p>
        </w:tc>
      </w:tr>
      <w:tr w:rsidR="00180067" w14:paraId="6C057594" w14:textId="77777777" w:rsidTr="00884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1D12865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3345</w:t>
            </w:r>
          </w:p>
        </w:tc>
        <w:tc>
          <w:tcPr>
            <w:tcW w:w="0" w:type="auto"/>
            <w:noWrap/>
          </w:tcPr>
          <w:p w14:paraId="3007A6D9" w14:textId="77777777" w:rsidR="00180067" w:rsidRPr="00E75B34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>ADE2</w:t>
            </w: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complementation in genomic location</w:t>
            </w:r>
          </w:p>
        </w:tc>
        <w:tc>
          <w:tcPr>
            <w:tcW w:w="0" w:type="auto"/>
            <w:noWrap/>
          </w:tcPr>
          <w:p w14:paraId="3098ABD9" w14:textId="77777777" w:rsidR="00180067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CGTGTTAATACAGATAAACCACTTCCTTTCCCATCCCCGG</w:t>
            </w:r>
          </w:p>
        </w:tc>
      </w:tr>
      <w:tr w:rsidR="00180067" w14:paraId="4292140D" w14:textId="77777777" w:rsidTr="00884B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87C8F20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lastRenderedPageBreak/>
              <w:t>UQ3346</w:t>
            </w:r>
          </w:p>
        </w:tc>
        <w:tc>
          <w:tcPr>
            <w:tcW w:w="0" w:type="auto"/>
            <w:noWrap/>
          </w:tcPr>
          <w:p w14:paraId="4D8B88E1" w14:textId="77777777" w:rsidR="00180067" w:rsidRPr="00E75B34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>ADE2</w:t>
            </w: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complementation in genomic location</w:t>
            </w:r>
          </w:p>
        </w:tc>
        <w:tc>
          <w:tcPr>
            <w:tcW w:w="0" w:type="auto"/>
            <w:noWrap/>
          </w:tcPr>
          <w:p w14:paraId="7D0EF9CC" w14:textId="77777777" w:rsidR="00180067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CCCACCATGGCGATGCCAAGG</w:t>
            </w:r>
          </w:p>
        </w:tc>
      </w:tr>
      <w:tr w:rsidR="00180067" w14:paraId="3698CBF1" w14:textId="77777777" w:rsidTr="00884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91803D2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3348</w:t>
            </w:r>
          </w:p>
        </w:tc>
        <w:tc>
          <w:tcPr>
            <w:tcW w:w="0" w:type="auto"/>
            <w:noWrap/>
          </w:tcPr>
          <w:p w14:paraId="29578BF9" w14:textId="77777777" w:rsidR="00180067" w:rsidRPr="00E75B34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Multiplex PCR primer</w:t>
            </w:r>
          </w:p>
        </w:tc>
        <w:tc>
          <w:tcPr>
            <w:tcW w:w="0" w:type="auto"/>
            <w:noWrap/>
          </w:tcPr>
          <w:p w14:paraId="1EA18C87" w14:textId="77777777" w:rsidR="00180067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ACTGGTGAGTACTCAACCAAG</w:t>
            </w:r>
          </w:p>
        </w:tc>
      </w:tr>
      <w:tr w:rsidR="00180067" w14:paraId="359D244B" w14:textId="77777777" w:rsidTr="00884B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ED4BF89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3504</w:t>
            </w:r>
          </w:p>
        </w:tc>
        <w:tc>
          <w:tcPr>
            <w:tcW w:w="0" w:type="auto"/>
            <w:noWrap/>
          </w:tcPr>
          <w:p w14:paraId="62C49C38" w14:textId="77777777" w:rsidR="00180067" w:rsidRPr="00E75B34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88225A"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>CNAG_05180</w:t>
            </w: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</w:t>
            </w:r>
            <w:proofErr w:type="spellStart"/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qRT</w:t>
            </w:r>
            <w:proofErr w:type="spellEnd"/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-PCR</w:t>
            </w:r>
          </w:p>
        </w:tc>
        <w:tc>
          <w:tcPr>
            <w:tcW w:w="0" w:type="auto"/>
            <w:noWrap/>
          </w:tcPr>
          <w:p w14:paraId="2BAA0C0D" w14:textId="77777777" w:rsidR="00180067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CCACGCTGCTGTCATGGAT</w:t>
            </w:r>
          </w:p>
        </w:tc>
      </w:tr>
      <w:tr w:rsidR="00180067" w14:paraId="0124684F" w14:textId="77777777" w:rsidTr="00884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886155B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3505</w:t>
            </w:r>
          </w:p>
        </w:tc>
        <w:tc>
          <w:tcPr>
            <w:tcW w:w="0" w:type="auto"/>
            <w:noWrap/>
          </w:tcPr>
          <w:p w14:paraId="7AEE222A" w14:textId="77777777" w:rsidR="00180067" w:rsidRPr="00E75B34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88225A"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>CNAG_05180</w:t>
            </w: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</w:t>
            </w:r>
            <w:proofErr w:type="spellStart"/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qRT</w:t>
            </w:r>
            <w:proofErr w:type="spellEnd"/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-PCR</w:t>
            </w:r>
          </w:p>
        </w:tc>
        <w:tc>
          <w:tcPr>
            <w:tcW w:w="0" w:type="auto"/>
            <w:noWrap/>
          </w:tcPr>
          <w:p w14:paraId="1CA1AADC" w14:textId="77777777" w:rsidR="00180067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CTGGACACCGCGGTCTTC</w:t>
            </w:r>
          </w:p>
        </w:tc>
      </w:tr>
      <w:tr w:rsidR="00180067" w14:paraId="65D9FFE8" w14:textId="77777777" w:rsidTr="00884B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CC23C85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3506</w:t>
            </w:r>
          </w:p>
        </w:tc>
        <w:tc>
          <w:tcPr>
            <w:tcW w:w="0" w:type="auto"/>
            <w:noWrap/>
          </w:tcPr>
          <w:p w14:paraId="72989F65" w14:textId="77777777" w:rsidR="00180067" w:rsidRPr="00E75B34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88225A"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>CNAG_05182</w:t>
            </w: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</w:t>
            </w:r>
            <w:proofErr w:type="spellStart"/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qRT</w:t>
            </w:r>
            <w:proofErr w:type="spellEnd"/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-PCR</w:t>
            </w:r>
          </w:p>
        </w:tc>
        <w:tc>
          <w:tcPr>
            <w:tcW w:w="0" w:type="auto"/>
            <w:noWrap/>
          </w:tcPr>
          <w:p w14:paraId="6427CC6B" w14:textId="77777777" w:rsidR="00180067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CTAGACTCCCTCGAGCACATACC</w:t>
            </w:r>
          </w:p>
        </w:tc>
      </w:tr>
      <w:tr w:rsidR="00180067" w14:paraId="2898D10F" w14:textId="77777777" w:rsidTr="00884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73B5BB7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3507</w:t>
            </w:r>
          </w:p>
        </w:tc>
        <w:tc>
          <w:tcPr>
            <w:tcW w:w="0" w:type="auto"/>
            <w:noWrap/>
          </w:tcPr>
          <w:p w14:paraId="3B3A8606" w14:textId="77777777" w:rsidR="00180067" w:rsidRPr="00E75B34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88225A"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>CNAG_05182</w:t>
            </w: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</w:t>
            </w:r>
            <w:proofErr w:type="spellStart"/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qRT</w:t>
            </w:r>
            <w:proofErr w:type="spellEnd"/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-PCR</w:t>
            </w:r>
          </w:p>
        </w:tc>
        <w:tc>
          <w:tcPr>
            <w:tcW w:w="0" w:type="auto"/>
            <w:noWrap/>
          </w:tcPr>
          <w:p w14:paraId="4F346879" w14:textId="77777777" w:rsidR="00180067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AATTGCAAGTCACCATGGTTGTC</w:t>
            </w:r>
          </w:p>
        </w:tc>
      </w:tr>
      <w:tr w:rsidR="00180067" w14:paraId="5088248E" w14:textId="77777777" w:rsidTr="00884B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99903E5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3508</w:t>
            </w:r>
          </w:p>
        </w:tc>
        <w:tc>
          <w:tcPr>
            <w:tcW w:w="0" w:type="auto"/>
            <w:noWrap/>
          </w:tcPr>
          <w:p w14:paraId="4E371AB1" w14:textId="77777777" w:rsidR="00180067" w:rsidRPr="00E75B34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88225A"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>CNAG_01522</w:t>
            </w: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</w:t>
            </w:r>
            <w:proofErr w:type="spellStart"/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qRT</w:t>
            </w:r>
            <w:proofErr w:type="spellEnd"/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-PCR</w:t>
            </w:r>
          </w:p>
        </w:tc>
        <w:tc>
          <w:tcPr>
            <w:tcW w:w="0" w:type="auto"/>
            <w:noWrap/>
          </w:tcPr>
          <w:p w14:paraId="3307E27A" w14:textId="77777777" w:rsidR="00180067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CGTCTCCCTTATTGACGAATTCA</w:t>
            </w:r>
          </w:p>
        </w:tc>
      </w:tr>
      <w:tr w:rsidR="00180067" w14:paraId="7978E9EF" w14:textId="77777777" w:rsidTr="00884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1EF4B4F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3509</w:t>
            </w:r>
          </w:p>
        </w:tc>
        <w:tc>
          <w:tcPr>
            <w:tcW w:w="0" w:type="auto"/>
            <w:noWrap/>
          </w:tcPr>
          <w:p w14:paraId="2428C282" w14:textId="77777777" w:rsidR="00180067" w:rsidRPr="00E75B34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88225A"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>CNAG_01522</w:t>
            </w: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</w:t>
            </w:r>
            <w:proofErr w:type="spellStart"/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qRT</w:t>
            </w:r>
            <w:proofErr w:type="spellEnd"/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-PCR</w:t>
            </w:r>
          </w:p>
        </w:tc>
        <w:tc>
          <w:tcPr>
            <w:tcW w:w="0" w:type="auto"/>
            <w:noWrap/>
          </w:tcPr>
          <w:p w14:paraId="4ABAC087" w14:textId="77777777" w:rsidR="00180067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AGTCGGTAGCATCGGGATTG</w:t>
            </w:r>
          </w:p>
        </w:tc>
      </w:tr>
      <w:tr w:rsidR="00180067" w14:paraId="5BB3D9C8" w14:textId="77777777" w:rsidTr="00884B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EB36F6F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3510</w:t>
            </w:r>
          </w:p>
        </w:tc>
        <w:tc>
          <w:tcPr>
            <w:tcW w:w="0" w:type="auto"/>
            <w:noWrap/>
          </w:tcPr>
          <w:p w14:paraId="34C6C7AC" w14:textId="77777777" w:rsidR="00180067" w:rsidRPr="00E75B34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88225A"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>CNAG_01524</w:t>
            </w: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</w:t>
            </w:r>
            <w:proofErr w:type="spellStart"/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qRT</w:t>
            </w:r>
            <w:proofErr w:type="spellEnd"/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-PCR</w:t>
            </w:r>
          </w:p>
        </w:tc>
        <w:tc>
          <w:tcPr>
            <w:tcW w:w="0" w:type="auto"/>
            <w:noWrap/>
          </w:tcPr>
          <w:p w14:paraId="48E6DCDD" w14:textId="77777777" w:rsidR="00180067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CTGAACAGCTGGAGAAGGACAA</w:t>
            </w:r>
          </w:p>
        </w:tc>
      </w:tr>
      <w:tr w:rsidR="00180067" w14:paraId="604653E6" w14:textId="77777777" w:rsidTr="00884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DB6C325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3511</w:t>
            </w:r>
          </w:p>
        </w:tc>
        <w:tc>
          <w:tcPr>
            <w:tcW w:w="0" w:type="auto"/>
            <w:noWrap/>
          </w:tcPr>
          <w:p w14:paraId="07693517" w14:textId="77777777" w:rsidR="00180067" w:rsidRPr="00E75B34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88225A"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>CNAG_01524</w:t>
            </w: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</w:t>
            </w:r>
            <w:proofErr w:type="spellStart"/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qRT</w:t>
            </w:r>
            <w:proofErr w:type="spellEnd"/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-PCR</w:t>
            </w:r>
          </w:p>
        </w:tc>
        <w:tc>
          <w:tcPr>
            <w:tcW w:w="0" w:type="auto"/>
            <w:noWrap/>
          </w:tcPr>
          <w:p w14:paraId="6A26743E" w14:textId="77777777" w:rsidR="00180067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TCTCACTCCGTTCCCGAATC</w:t>
            </w:r>
          </w:p>
        </w:tc>
      </w:tr>
      <w:tr w:rsidR="00180067" w14:paraId="6FB45C99" w14:textId="77777777" w:rsidTr="00884B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50D958B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3512</w:t>
            </w:r>
          </w:p>
        </w:tc>
        <w:tc>
          <w:tcPr>
            <w:tcW w:w="0" w:type="auto"/>
            <w:noWrap/>
          </w:tcPr>
          <w:p w14:paraId="752EBA0D" w14:textId="77777777" w:rsidR="00180067" w:rsidRPr="00E75B34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5' region for </w:t>
            </w:r>
            <w:proofErr w:type="spellStart"/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subcloing</w:t>
            </w:r>
            <w:proofErr w:type="spellEnd"/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HYG and NEO</w:t>
            </w:r>
          </w:p>
        </w:tc>
        <w:tc>
          <w:tcPr>
            <w:tcW w:w="0" w:type="auto"/>
            <w:noWrap/>
          </w:tcPr>
          <w:p w14:paraId="1CA48CA5" w14:textId="77777777" w:rsidR="00180067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CGTTGACGAATGGTGTGATGG</w:t>
            </w:r>
          </w:p>
        </w:tc>
      </w:tr>
      <w:tr w:rsidR="00180067" w14:paraId="44555E2B" w14:textId="77777777" w:rsidTr="00884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5513E6F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3513</w:t>
            </w:r>
          </w:p>
        </w:tc>
        <w:tc>
          <w:tcPr>
            <w:tcW w:w="0" w:type="auto"/>
            <w:noWrap/>
          </w:tcPr>
          <w:p w14:paraId="48D5150C" w14:textId="77777777" w:rsidR="00180067" w:rsidRPr="00E75B34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5' region for </w:t>
            </w:r>
            <w:proofErr w:type="spellStart"/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subcloing</w:t>
            </w:r>
            <w:proofErr w:type="spellEnd"/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HYG and NEO</w:t>
            </w:r>
          </w:p>
        </w:tc>
        <w:tc>
          <w:tcPr>
            <w:tcW w:w="0" w:type="auto"/>
            <w:noWrap/>
          </w:tcPr>
          <w:p w14:paraId="3195366A" w14:textId="77777777" w:rsidR="00180067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CGTGTTAATACAGATAAACCGGCCAATGAAGCACGCTCAA</w:t>
            </w:r>
          </w:p>
        </w:tc>
      </w:tr>
      <w:tr w:rsidR="00180067" w14:paraId="6307C82D" w14:textId="77777777" w:rsidTr="00884B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A0A7369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3514</w:t>
            </w:r>
          </w:p>
        </w:tc>
        <w:tc>
          <w:tcPr>
            <w:tcW w:w="0" w:type="auto"/>
            <w:noWrap/>
          </w:tcPr>
          <w:p w14:paraId="1DFA4A2E" w14:textId="77777777" w:rsidR="00180067" w:rsidRPr="00E75B34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Marker region for </w:t>
            </w:r>
            <w:proofErr w:type="spellStart"/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subcloing</w:t>
            </w:r>
            <w:proofErr w:type="spellEnd"/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HYG and NEO</w:t>
            </w:r>
          </w:p>
        </w:tc>
        <w:tc>
          <w:tcPr>
            <w:tcW w:w="0" w:type="auto"/>
            <w:noWrap/>
          </w:tcPr>
          <w:p w14:paraId="25FC81AE" w14:textId="77777777" w:rsidR="00180067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TTGAGCGTGCTTCATTGGCCGGTTTATCTGTATTAACACG</w:t>
            </w:r>
          </w:p>
        </w:tc>
      </w:tr>
      <w:tr w:rsidR="00180067" w14:paraId="76667615" w14:textId="77777777" w:rsidTr="00884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C9749A1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3515</w:t>
            </w:r>
          </w:p>
        </w:tc>
        <w:tc>
          <w:tcPr>
            <w:tcW w:w="0" w:type="auto"/>
            <w:noWrap/>
          </w:tcPr>
          <w:p w14:paraId="12F072D1" w14:textId="77777777" w:rsidR="00180067" w:rsidRPr="00E75B34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Marker region for </w:t>
            </w:r>
            <w:proofErr w:type="spellStart"/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subcloing</w:t>
            </w:r>
            <w:proofErr w:type="spellEnd"/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HYG and NEO</w:t>
            </w:r>
          </w:p>
        </w:tc>
        <w:tc>
          <w:tcPr>
            <w:tcW w:w="0" w:type="auto"/>
            <w:noWrap/>
          </w:tcPr>
          <w:p w14:paraId="2D7180C9" w14:textId="77777777" w:rsidR="00180067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GAGATAGGGTTGAGTCCATGGCTGCGAGGATGTGAGCTGG</w:t>
            </w:r>
          </w:p>
        </w:tc>
      </w:tr>
      <w:tr w:rsidR="00180067" w14:paraId="2724C78C" w14:textId="77777777" w:rsidTr="00884B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3CD0661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3516</w:t>
            </w:r>
          </w:p>
        </w:tc>
        <w:tc>
          <w:tcPr>
            <w:tcW w:w="0" w:type="auto"/>
            <w:noWrap/>
          </w:tcPr>
          <w:p w14:paraId="7B7A8FBA" w14:textId="77777777" w:rsidR="00180067" w:rsidRPr="00E75B34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3' region for </w:t>
            </w:r>
            <w:proofErr w:type="spellStart"/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subcloing</w:t>
            </w:r>
            <w:proofErr w:type="spellEnd"/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HYG and NEO</w:t>
            </w:r>
          </w:p>
        </w:tc>
        <w:tc>
          <w:tcPr>
            <w:tcW w:w="0" w:type="auto"/>
            <w:noWrap/>
          </w:tcPr>
          <w:p w14:paraId="27E8C044" w14:textId="77777777" w:rsidR="00180067" w:rsidRDefault="0018006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CCAGCTCACATCCTCGCAGCCATGGACTCAACCCTATCTC</w:t>
            </w:r>
          </w:p>
        </w:tc>
      </w:tr>
      <w:tr w:rsidR="00180067" w14:paraId="7899F06A" w14:textId="77777777" w:rsidTr="00884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9080D57" w14:textId="77777777" w:rsidR="00180067" w:rsidRPr="00E75B34" w:rsidRDefault="00180067" w:rsidP="00884B18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3517</w:t>
            </w:r>
          </w:p>
        </w:tc>
        <w:tc>
          <w:tcPr>
            <w:tcW w:w="0" w:type="auto"/>
            <w:noWrap/>
          </w:tcPr>
          <w:p w14:paraId="54F4A762" w14:textId="77777777" w:rsidR="00180067" w:rsidRPr="00E75B34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3' region for </w:t>
            </w:r>
            <w:proofErr w:type="spellStart"/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subcloing</w:t>
            </w:r>
            <w:proofErr w:type="spellEnd"/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HYG and NEO</w:t>
            </w:r>
          </w:p>
        </w:tc>
        <w:tc>
          <w:tcPr>
            <w:tcW w:w="0" w:type="auto"/>
            <w:noWrap/>
          </w:tcPr>
          <w:p w14:paraId="48C64034" w14:textId="77777777" w:rsidR="00180067" w:rsidRDefault="0018006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AGCGCAACGCAATTAATGTGA</w:t>
            </w:r>
          </w:p>
        </w:tc>
      </w:tr>
    </w:tbl>
    <w:p w14:paraId="44A9176E" w14:textId="77777777" w:rsidR="00180067" w:rsidRDefault="00180067" w:rsidP="00180067">
      <w:pPr>
        <w:rPr>
          <w:rFonts w:ascii="Times New Roman" w:hAnsi="Times New Roman" w:cs="Times New Roman"/>
        </w:rPr>
      </w:pPr>
    </w:p>
    <w:p w14:paraId="25F4B9CB" w14:textId="77777777" w:rsidR="00180067" w:rsidRDefault="00180067" w:rsidP="001800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8886AA0" w14:textId="77777777" w:rsidR="005B6F3D" w:rsidRDefault="005B6F3D"/>
    <w:sectPr w:rsidR="005B6F3D" w:rsidSect="00D577F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067"/>
    <w:rsid w:val="00180067"/>
    <w:rsid w:val="005B6F3D"/>
    <w:rsid w:val="007D694A"/>
    <w:rsid w:val="00D577F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D16F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0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8006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0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8006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6</Words>
  <Characters>3056</Characters>
  <Application>Microsoft Macintosh Word</Application>
  <DocSecurity>0</DocSecurity>
  <Lines>25</Lines>
  <Paragraphs>7</Paragraphs>
  <ScaleCrop>false</ScaleCrop>
  <Company>University of Queensland</Company>
  <LinksUpToDate>false</LinksUpToDate>
  <CharactersWithSpaces>3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Arras</dc:creator>
  <cp:keywords/>
  <dc:description/>
  <cp:lastModifiedBy>Samantha Arras</cp:lastModifiedBy>
  <cp:revision>2</cp:revision>
  <dcterms:created xsi:type="dcterms:W3CDTF">2015-01-15T06:49:00Z</dcterms:created>
  <dcterms:modified xsi:type="dcterms:W3CDTF">2015-01-19T04:48:00Z</dcterms:modified>
</cp:coreProperties>
</file>